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0A5E0" w14:textId="4B8810C8" w:rsidR="00287150" w:rsidRPr="00D83CA6" w:rsidRDefault="00287150" w:rsidP="00287150">
      <w:pPr>
        <w:jc w:val="both"/>
      </w:pPr>
      <w:r>
        <w:rPr>
          <w:b/>
          <w:bCs/>
          <w:sz w:val="20"/>
          <w:szCs w:val="20"/>
        </w:rPr>
        <w:t xml:space="preserve">Supplementary </w:t>
      </w:r>
      <w:r w:rsidRPr="00CB12C2">
        <w:rPr>
          <w:b/>
          <w:bCs/>
          <w:sz w:val="20"/>
          <w:szCs w:val="20"/>
        </w:rPr>
        <w:t xml:space="preserve">Table </w:t>
      </w:r>
      <w:r w:rsidR="00F26919">
        <w:rPr>
          <w:b/>
          <w:bCs/>
          <w:sz w:val="20"/>
          <w:szCs w:val="20"/>
        </w:rPr>
        <w:t>S2</w:t>
      </w:r>
      <w:bookmarkStart w:id="0" w:name="_GoBack"/>
      <w:bookmarkEnd w:id="0"/>
      <w:r w:rsidRPr="00CB12C2">
        <w:rPr>
          <w:b/>
          <w:bCs/>
          <w:sz w:val="20"/>
          <w:szCs w:val="20"/>
        </w:rPr>
        <w:t>.</w:t>
      </w:r>
      <w:r w:rsidRPr="0099314C">
        <w:rPr>
          <w:sz w:val="20"/>
          <w:szCs w:val="20"/>
        </w:rPr>
        <w:t xml:space="preserve"> Differential diagnoses of drug-induced ILD patterns on radiological findings. Differential diagnosis per patter of drug-induced ILD are described as well as recommended additional tests</w:t>
      </w:r>
      <w:r>
        <w:rPr>
          <w:sz w:val="20"/>
          <w:szCs w:val="20"/>
        </w:rPr>
        <w:t xml:space="preserve"> </w:t>
      </w:r>
      <w:r>
        <w:fldChar w:fldCharType="begin"/>
      </w:r>
      <w:r>
        <w:instrText xml:space="preserve"> ADDIN EN.CITE &lt;EndNote&gt;&lt;Cite&gt;&lt;Author&gt;Ufuk&lt;/Author&gt;&lt;Year&gt;2023&lt;/Year&gt;&lt;IDText&gt;Drug-induced lung disease: a brief update for radiologists&lt;/IDText&gt;&lt;DisplayText&gt;&lt;style face="superscript"&gt;26&lt;/style&gt;&lt;/DisplayText&gt;&lt;record&gt;&lt;dates&gt;&lt;pub-dates&gt;&lt;date&gt;Jan 31&lt;/date&gt;&lt;/pub-dates&gt;&lt;year&gt;2023&lt;/year&gt;&lt;/dates&gt;&lt;keywords&gt;&lt;keyword&gt;Humans&lt;/keyword&gt;&lt;keyword&gt;Lung Diseases, Interstitial&lt;/keyword&gt;&lt;keyword&gt;Lung&lt;/keyword&gt;&lt;keyword&gt;Risk Factors&lt;/keyword&gt;&lt;keyword&gt;Incidence&lt;/keyword&gt;&lt;keyword&gt;Radiologists&lt;/keyword&gt;&lt;keyword&gt;Computed tomography&lt;/keyword&gt;&lt;keyword&gt;immunotherapy&lt;/keyword&gt;&lt;keyword&gt;lung&lt;/keyword&gt;&lt;keyword&gt;pneumonitis&lt;/keyword&gt;&lt;keyword&gt;pulmonary toxicity&lt;/keyword&gt;&lt;keyword&gt;therapy&lt;/keyword&gt;&lt;/keywords&gt;&lt;urls&gt;&lt;related-urls&gt;&lt;url&gt;https://www.ncbi.nlm.nih.gov/pubmed/36960496&lt;/url&gt;&lt;/related-urls&gt;&lt;/urls&gt;&lt;isbn&gt;1305-3612&lt;/isbn&gt;&lt;titles&gt;&lt;title&gt;Drug-induced lung disease: a brief update for radiologists&lt;/title&gt;&lt;secondary-title&gt;Diagn Interv Radiol&lt;/secondary-title&gt;&lt;/titles&gt;&lt;pages&gt;80-90&lt;/pages&gt;&lt;number&gt;1&lt;/number&gt;&lt;contributors&gt;&lt;authors&gt;&lt;author&gt;Ufuk, F.&lt;/author&gt;&lt;author&gt;Bayraktaroğlu, S.&lt;/author&gt;&lt;author&gt;Rüksan Ütebey, A.&lt;/author&gt;&lt;/authors&gt;&lt;/contributors&gt;&lt;edition&gt;20221129&lt;/edition&gt;&lt;language&gt;eng&lt;/language&gt;&lt;added-date format="utc"&gt;1682862031&lt;/added-date&gt;&lt;ref-type name="Journal Article"&gt;17&lt;/ref-type&gt;&lt;auth-address&gt;Department of Radiology, Pamukkale University Faculty of Medicine, Denizli, Turkey. Department of Radiology, Ege University Faculty of Medicine, İzmir, Turkey.&lt;/auth-address&gt;&lt;rec-number&gt;596&lt;/rec-number&gt;&lt;last-updated-date format="utc"&gt;1682862031&lt;/last-updated-date&gt;&lt;accession-num&gt;36960496&lt;/accession-num&gt;&lt;electronic-resource-num&gt;10.5152/dir.2022.21614&lt;/electronic-resource-num&gt;&lt;volume&gt;29&lt;/volume&gt;&lt;/record&gt;&lt;/Cite&gt;&lt;/EndNote&gt;</w:instrText>
      </w:r>
      <w:r>
        <w:fldChar w:fldCharType="separate"/>
      </w:r>
      <w:r w:rsidRPr="00E1194B">
        <w:rPr>
          <w:noProof/>
          <w:vertAlign w:val="superscript"/>
        </w:rPr>
        <w:t>26</w:t>
      </w:r>
      <w:r>
        <w:fldChar w:fldCharType="end"/>
      </w:r>
      <w:r w:rsidRPr="0099314C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588"/>
        <w:gridCol w:w="1794"/>
        <w:gridCol w:w="2229"/>
      </w:tblGrid>
      <w:tr w:rsidR="00287150" w14:paraId="282C50B3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7986F2C" w14:textId="77777777" w:rsidR="00287150" w:rsidRDefault="00287150" w:rsidP="0095013D">
            <w:pPr>
              <w:jc w:val="center"/>
            </w:pPr>
            <w:r>
              <w:t>Patterns of drug-induced ILD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6DEDBAEE" w14:textId="77777777" w:rsidR="00287150" w:rsidRDefault="00287150" w:rsidP="0095013D">
            <w:pPr>
              <w:jc w:val="center"/>
            </w:pPr>
            <w:r>
              <w:t>Differential Diagnosi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54293565" w14:textId="77777777" w:rsidR="00287150" w:rsidRDefault="00287150" w:rsidP="0095013D">
            <w:pPr>
              <w:jc w:val="center"/>
            </w:pP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4BF24420" w14:textId="77777777" w:rsidR="00287150" w:rsidRDefault="00287150" w:rsidP="0095013D">
            <w:pPr>
              <w:jc w:val="center"/>
            </w:pPr>
            <w:r>
              <w:t>Additional tests</w:t>
            </w:r>
          </w:p>
        </w:tc>
      </w:tr>
      <w:tr w:rsidR="00287150" w14:paraId="006D9C4E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720AB09" w14:textId="77777777" w:rsidR="00287150" w:rsidRDefault="00287150" w:rsidP="0095013D">
            <w:r>
              <w:t>Organizing pneumonia (OP)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4B4E4119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Progression of malignancy</w:t>
            </w:r>
          </w:p>
          <w:p w14:paraId="14244B34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Infectious pneumonia</w:t>
            </w:r>
          </w:p>
          <w:p w14:paraId="4F65CBAD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Chronic eosinophilic pneumonia</w:t>
            </w:r>
          </w:p>
          <w:p w14:paraId="0F43981F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OP unrelated to T-DXd</w:t>
            </w:r>
          </w:p>
          <w:p w14:paraId="2F2FA2CC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Smoking-associated lung injury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5185352A" w14:textId="77777777" w:rsidR="00287150" w:rsidRDefault="00287150" w:rsidP="0095013D"/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7E5569EA" w14:textId="77777777" w:rsidR="00287150" w:rsidRDefault="00287150" w:rsidP="0095013D">
            <w:r>
              <w:t>- Lab compatible with infection</w:t>
            </w:r>
          </w:p>
          <w:p w14:paraId="2DCD3829" w14:textId="77777777" w:rsidR="00287150" w:rsidRDefault="00287150" w:rsidP="0095013D">
            <w:r>
              <w:t>- microbial and serological testing</w:t>
            </w:r>
          </w:p>
          <w:p w14:paraId="34F04401" w14:textId="77777777" w:rsidR="00287150" w:rsidRDefault="00287150" w:rsidP="0095013D">
            <w:r>
              <w:t>- BAL, lung biopsy</w:t>
            </w:r>
          </w:p>
        </w:tc>
      </w:tr>
      <w:tr w:rsidR="00287150" w14:paraId="6B4AA0DE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81209D2" w14:textId="77777777" w:rsidR="00287150" w:rsidRDefault="00287150" w:rsidP="0095013D">
            <w:r>
              <w:t>Non-specific interstitial pneumonia  (NSIP)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370F7A95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Infectious pneumonia</w:t>
            </w:r>
          </w:p>
          <w:p w14:paraId="67DE7B6F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Interstitial pneumonia</w:t>
            </w:r>
          </w:p>
          <w:p w14:paraId="5D3236A0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NSIP associated with connective tissue diseas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A668824" w14:textId="77777777" w:rsidR="00287150" w:rsidRDefault="00287150" w:rsidP="0095013D"/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7A81BC1E" w14:textId="77777777" w:rsidR="00287150" w:rsidRDefault="00287150" w:rsidP="0095013D">
            <w:r>
              <w:t>- Laboratory markers specific for connective tissue disease</w:t>
            </w:r>
          </w:p>
          <w:p w14:paraId="5E1AD271" w14:textId="77777777" w:rsidR="00287150" w:rsidRDefault="00287150" w:rsidP="0095013D">
            <w:r>
              <w:t>- Lab compatible with infection</w:t>
            </w:r>
          </w:p>
          <w:p w14:paraId="46082985" w14:textId="77777777" w:rsidR="00287150" w:rsidRDefault="00287150" w:rsidP="0095013D">
            <w:r>
              <w:t>- microbial and serological testing</w:t>
            </w:r>
          </w:p>
          <w:p w14:paraId="422D9F72" w14:textId="77777777" w:rsidR="00287150" w:rsidRDefault="00287150" w:rsidP="0095013D">
            <w:r>
              <w:t>- BAL lung biopsy</w:t>
            </w:r>
          </w:p>
        </w:tc>
      </w:tr>
      <w:tr w:rsidR="00287150" w14:paraId="577B4117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90A574A" w14:textId="77777777" w:rsidR="00287150" w:rsidRDefault="00287150" w:rsidP="0095013D">
            <w:r>
              <w:t>Hypersensitivity pneumonitis (HP)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0CC3886E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Atypical infection</w:t>
            </w:r>
          </w:p>
          <w:p w14:paraId="44558F92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Respiratory bronchiolitis</w:t>
            </w:r>
          </w:p>
          <w:p w14:paraId="2171A2F1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Follicular bronchiolitis</w:t>
            </w:r>
          </w:p>
          <w:p w14:paraId="1F84B54B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Exposure-related HP</w:t>
            </w:r>
          </w:p>
          <w:p w14:paraId="412BCB7F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Smoking-associated lung injury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482AAB64" w14:textId="77777777" w:rsidR="00287150" w:rsidRDefault="00287150" w:rsidP="0095013D"/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27FDF685" w14:textId="77777777" w:rsidR="00287150" w:rsidRDefault="00287150" w:rsidP="0095013D">
            <w:r>
              <w:t>- Lab compatible with infection</w:t>
            </w:r>
          </w:p>
          <w:p w14:paraId="54E701F7" w14:textId="77777777" w:rsidR="00287150" w:rsidRDefault="00287150" w:rsidP="0095013D">
            <w:r>
              <w:t>- microbial and serological testing</w:t>
            </w:r>
          </w:p>
          <w:p w14:paraId="3D433CAB" w14:textId="77777777" w:rsidR="00287150" w:rsidRDefault="00287150" w:rsidP="0095013D">
            <w:r>
              <w:t>- BAL lung biopsy</w:t>
            </w:r>
          </w:p>
        </w:tc>
      </w:tr>
      <w:tr w:rsidR="00287150" w14:paraId="18E8903E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E7CE872" w14:textId="77777777" w:rsidR="00287150" w:rsidRDefault="00287150" w:rsidP="0095013D">
            <w:r>
              <w:t>Diffuse alveolar damage (DAD)</w:t>
            </w:r>
          </w:p>
          <w:p w14:paraId="08EE3622" w14:textId="77777777" w:rsidR="00287150" w:rsidRDefault="00287150" w:rsidP="0095013D"/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359F6C3A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Infectious pneumonia</w:t>
            </w:r>
          </w:p>
          <w:p w14:paraId="4007B78D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Pulmonary edema</w:t>
            </w:r>
          </w:p>
          <w:p w14:paraId="031964D5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Alveolar hemorrhag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003DF33C" w14:textId="77777777" w:rsidR="00287150" w:rsidRDefault="00287150" w:rsidP="0095013D"/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63A8EC96" w14:textId="77777777" w:rsidR="00287150" w:rsidRDefault="00287150" w:rsidP="0095013D">
            <w:r>
              <w:t>- Laboratory test anemia</w:t>
            </w:r>
          </w:p>
          <w:p w14:paraId="62891246" w14:textId="77777777" w:rsidR="00287150" w:rsidRDefault="00287150" w:rsidP="0095013D">
            <w:r>
              <w:t>- Lab compatible with infection</w:t>
            </w:r>
          </w:p>
          <w:p w14:paraId="3F8EE491" w14:textId="77777777" w:rsidR="00287150" w:rsidRDefault="00287150" w:rsidP="0095013D">
            <w:r>
              <w:t>- microbial and serological testing</w:t>
            </w:r>
          </w:p>
          <w:p w14:paraId="67E3600C" w14:textId="77777777" w:rsidR="00287150" w:rsidRDefault="00287150" w:rsidP="0095013D">
            <w:r>
              <w:t>- BAL lung biopsy</w:t>
            </w:r>
          </w:p>
        </w:tc>
      </w:tr>
      <w:tr w:rsidR="00287150" w14:paraId="71D42B48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CF252DF" w14:textId="77777777" w:rsidR="00287150" w:rsidRDefault="00287150" w:rsidP="0095013D">
            <w:r>
              <w:t>Simple pulmonary eosinophilia (SPE)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6761FF43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Infectious pneumonia</w:t>
            </w:r>
          </w:p>
          <w:p w14:paraId="358AADC5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Alveolar hemorrhag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24391EC8" w14:textId="77777777" w:rsidR="00287150" w:rsidRDefault="00287150" w:rsidP="0095013D"/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3E5EABAF" w14:textId="77777777" w:rsidR="00287150" w:rsidRDefault="00287150" w:rsidP="0095013D">
            <w:r>
              <w:t>- Laboratory test anemia</w:t>
            </w:r>
          </w:p>
          <w:p w14:paraId="50ED27EC" w14:textId="77777777" w:rsidR="00287150" w:rsidRDefault="00287150" w:rsidP="0095013D">
            <w:r>
              <w:t>- Lab compatible with infection</w:t>
            </w:r>
          </w:p>
          <w:p w14:paraId="35217049" w14:textId="77777777" w:rsidR="00287150" w:rsidRDefault="00287150" w:rsidP="0095013D">
            <w:r>
              <w:t>- microbial and serological testing</w:t>
            </w:r>
          </w:p>
          <w:p w14:paraId="5EDD7B68" w14:textId="77777777" w:rsidR="00287150" w:rsidRDefault="00287150" w:rsidP="0095013D">
            <w:r>
              <w:t>- BAL lung biopsy</w:t>
            </w:r>
          </w:p>
        </w:tc>
      </w:tr>
      <w:tr w:rsidR="00287150" w14:paraId="563319BC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38D5593" w14:textId="77777777" w:rsidR="00287150" w:rsidRDefault="00287150" w:rsidP="0095013D">
            <w:r>
              <w:t>Sarcoid-like granulomatosis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1018E250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Progression of malignancy</w:t>
            </w:r>
          </w:p>
          <w:p w14:paraId="25AEDEEC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Infection</w:t>
            </w:r>
          </w:p>
          <w:p w14:paraId="40AABEA1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Sarcoidosi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715FF77C" w14:textId="77777777" w:rsidR="00287150" w:rsidRDefault="00287150" w:rsidP="0095013D"/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09A63774" w14:textId="77777777" w:rsidR="00287150" w:rsidRDefault="00287150" w:rsidP="0095013D">
            <w:r>
              <w:t>- Lab compatible with infection</w:t>
            </w:r>
          </w:p>
          <w:p w14:paraId="48AA03BA" w14:textId="77777777" w:rsidR="00287150" w:rsidRDefault="00287150" w:rsidP="0095013D">
            <w:r>
              <w:t xml:space="preserve">- microbial and </w:t>
            </w:r>
            <w:r>
              <w:lastRenderedPageBreak/>
              <w:t>serological testing</w:t>
            </w:r>
          </w:p>
          <w:p w14:paraId="3D5DE551" w14:textId="77777777" w:rsidR="00287150" w:rsidRDefault="00287150" w:rsidP="0095013D">
            <w:r>
              <w:t>- BAL lung biopsy</w:t>
            </w:r>
          </w:p>
        </w:tc>
      </w:tr>
      <w:tr w:rsidR="00287150" w14:paraId="4C9473B3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16F1BD0" w14:textId="77777777" w:rsidR="00287150" w:rsidRDefault="00287150" w:rsidP="0095013D">
            <w:r>
              <w:lastRenderedPageBreak/>
              <w:t>Pneumonitis flare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1E8ABE3A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Infectious pneumonia</w:t>
            </w:r>
          </w:p>
          <w:p w14:paraId="4BB06B5F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OP unrelated to medication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4A13F89C" w14:textId="77777777" w:rsidR="00287150" w:rsidRDefault="00287150" w:rsidP="0095013D"/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7B3559C7" w14:textId="77777777" w:rsidR="00287150" w:rsidRDefault="00287150" w:rsidP="0095013D">
            <w:r>
              <w:t>- Lab compatible with infection</w:t>
            </w:r>
          </w:p>
          <w:p w14:paraId="48C210B8" w14:textId="77777777" w:rsidR="00287150" w:rsidRDefault="00287150" w:rsidP="0095013D">
            <w:r>
              <w:t>- microbial and serological testing</w:t>
            </w:r>
          </w:p>
          <w:p w14:paraId="58082C33" w14:textId="77777777" w:rsidR="00287150" w:rsidRDefault="00287150" w:rsidP="0095013D">
            <w:r>
              <w:t>- BAL lung biopsy</w:t>
            </w:r>
          </w:p>
        </w:tc>
      </w:tr>
      <w:tr w:rsidR="00287150" w14:paraId="59A5C604" w14:textId="77777777" w:rsidTr="0095013D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6276554" w14:textId="77777777" w:rsidR="00287150" w:rsidRDefault="00287150" w:rsidP="0095013D">
            <w:r>
              <w:t>Radiation recall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60673668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Infection</w:t>
            </w:r>
          </w:p>
          <w:p w14:paraId="729F2D63" w14:textId="77777777" w:rsidR="00287150" w:rsidRDefault="00287150" w:rsidP="00287150">
            <w:pPr>
              <w:pStyle w:val="ListParagraph"/>
              <w:numPr>
                <w:ilvl w:val="0"/>
                <w:numId w:val="1"/>
              </w:numPr>
            </w:pPr>
            <w:r>
              <w:t>Progression of malignancy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5F9D2799" w14:textId="77777777" w:rsidR="00287150" w:rsidRDefault="00287150" w:rsidP="0095013D"/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2B050382" w14:textId="77777777" w:rsidR="00287150" w:rsidRDefault="00287150" w:rsidP="0095013D">
            <w:r>
              <w:t>- Lab compatible with infection</w:t>
            </w:r>
          </w:p>
          <w:p w14:paraId="7A644D6B" w14:textId="77777777" w:rsidR="00287150" w:rsidRDefault="00287150" w:rsidP="0095013D">
            <w:r>
              <w:t>- microbial and serological testing</w:t>
            </w:r>
          </w:p>
          <w:p w14:paraId="74FAEEBD" w14:textId="77777777" w:rsidR="00287150" w:rsidRDefault="00287150" w:rsidP="0095013D">
            <w:r>
              <w:t>- BAL lung biopsy</w:t>
            </w:r>
          </w:p>
        </w:tc>
      </w:tr>
    </w:tbl>
    <w:p w14:paraId="5A696F4F" w14:textId="77777777" w:rsidR="00A352DB" w:rsidRDefault="00A352DB"/>
    <w:sectPr w:rsidR="00A35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A1F2B"/>
    <w:multiLevelType w:val="hybridMultilevel"/>
    <w:tmpl w:val="F83CA35E"/>
    <w:lvl w:ilvl="0" w:tplc="0DE2D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150"/>
    <w:rsid w:val="00287150"/>
    <w:rsid w:val="00A015F6"/>
    <w:rsid w:val="00A352DB"/>
    <w:rsid w:val="00F2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3A2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15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7150"/>
    <w:pPr>
      <w:ind w:left="720"/>
      <w:contextualSpacing/>
    </w:pPr>
  </w:style>
  <w:style w:type="table" w:styleId="TableGrid">
    <w:name w:val="Table Grid"/>
    <w:basedOn w:val="TableNormal"/>
    <w:uiPriority w:val="39"/>
    <w:rsid w:val="00287150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15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7150"/>
    <w:pPr>
      <w:ind w:left="720"/>
      <w:contextualSpacing/>
    </w:pPr>
  </w:style>
  <w:style w:type="table" w:styleId="TableGrid">
    <w:name w:val="Table Grid"/>
    <w:basedOn w:val="TableNormal"/>
    <w:uiPriority w:val="39"/>
    <w:rsid w:val="00287150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 Wekking</dc:creator>
  <cp:keywords/>
  <dc:description/>
  <cp:lastModifiedBy>10546</cp:lastModifiedBy>
  <cp:revision>2</cp:revision>
  <dcterms:created xsi:type="dcterms:W3CDTF">2023-09-24T21:42:00Z</dcterms:created>
  <dcterms:modified xsi:type="dcterms:W3CDTF">2023-11-0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803d0-3d28-43c0-b4f6-40bb07ead1c7</vt:lpwstr>
  </property>
</Properties>
</file>